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B02F6B" w14:textId="60B4D90D" w:rsidR="00762CBC" w:rsidRPr="003432ED" w:rsidRDefault="00762CBC" w:rsidP="00762CBC">
      <w:pPr>
        <w:rPr>
          <w:rFonts w:ascii="Arial" w:hAnsi="Arial" w:cs="Arial"/>
          <w:b/>
          <w:bCs/>
          <w:color w:val="000000"/>
          <w:sz w:val="22"/>
          <w:szCs w:val="22"/>
        </w:rPr>
      </w:pPr>
      <w:r w:rsidRPr="003432ED">
        <w:rPr>
          <w:rFonts w:ascii="Arial" w:hAnsi="Arial" w:cs="Arial"/>
          <w:b/>
          <w:bCs/>
          <w:color w:val="000000"/>
          <w:sz w:val="22"/>
          <w:szCs w:val="22"/>
        </w:rPr>
        <w:t>S</w:t>
      </w:r>
      <w:r w:rsidRPr="003432ED">
        <w:rPr>
          <w:rFonts w:ascii="Arial" w:hAnsi="Arial" w:cs="Arial"/>
          <w:b/>
          <w:bCs/>
          <w:color w:val="000000"/>
          <w:sz w:val="22"/>
          <w:szCs w:val="22"/>
        </w:rPr>
        <w:t>2</w:t>
      </w:r>
      <w:r w:rsidRPr="003432ED">
        <w:rPr>
          <w:rFonts w:ascii="Arial" w:hAnsi="Arial" w:cs="Arial"/>
          <w:b/>
          <w:bCs/>
          <w:color w:val="000000"/>
          <w:sz w:val="22"/>
          <w:szCs w:val="22"/>
        </w:rPr>
        <w:t xml:space="preserve"> Table</w:t>
      </w:r>
      <w:r w:rsidR="003432ED">
        <w:rPr>
          <w:rFonts w:ascii="Arial" w:hAnsi="Arial" w:cs="Arial"/>
          <w:b/>
          <w:bCs/>
          <w:color w:val="000000"/>
          <w:sz w:val="22"/>
          <w:szCs w:val="22"/>
        </w:rPr>
        <w:t>.</w:t>
      </w:r>
      <w:r w:rsidRPr="003432ED">
        <w:rPr>
          <w:rFonts w:ascii="Arial" w:hAnsi="Arial" w:cs="Arial"/>
          <w:b/>
          <w:bCs/>
          <w:color w:val="000000"/>
          <w:sz w:val="22"/>
          <w:szCs w:val="22"/>
        </w:rPr>
        <w:t xml:space="preserve"> Interventions and mortality for patients 2012-2019 stratified by qSOFA score (n=13,549)</w:t>
      </w:r>
      <w:r w:rsidR="003432ED">
        <w:rPr>
          <w:rFonts w:ascii="Arial" w:hAnsi="Arial" w:cs="Arial"/>
          <w:b/>
          <w:bCs/>
          <w:color w:val="000000"/>
          <w:sz w:val="22"/>
          <w:szCs w:val="22"/>
        </w:rPr>
        <w:t>.</w:t>
      </w:r>
    </w:p>
    <w:tbl>
      <w:tblPr>
        <w:tblW w:w="13900" w:type="dxa"/>
        <w:tblLook w:val="04A0" w:firstRow="1" w:lastRow="0" w:firstColumn="1" w:lastColumn="0" w:noHBand="0" w:noVBand="1"/>
      </w:tblPr>
      <w:tblGrid>
        <w:gridCol w:w="3820"/>
        <w:gridCol w:w="1227"/>
        <w:gridCol w:w="1284"/>
        <w:gridCol w:w="1397"/>
        <w:gridCol w:w="1625"/>
        <w:gridCol w:w="839"/>
        <w:gridCol w:w="1445"/>
        <w:gridCol w:w="1442"/>
        <w:gridCol w:w="912"/>
      </w:tblGrid>
      <w:tr w:rsidR="00762CBC" w:rsidRPr="00DB4010" w14:paraId="6B4FBDC6" w14:textId="77777777" w:rsidTr="00D92C2A">
        <w:trPr>
          <w:trHeight w:val="320"/>
        </w:trPr>
        <w:tc>
          <w:tcPr>
            <w:tcW w:w="38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17E60D" w14:textId="77777777" w:rsidR="00762CBC" w:rsidRPr="00DB4010" w:rsidRDefault="00762CBC" w:rsidP="00D92C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0" w:type="dxa"/>
            <w:gridSpan w:val="5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28E153D2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qSOFA Score</w:t>
            </w:r>
          </w:p>
        </w:tc>
        <w:tc>
          <w:tcPr>
            <w:tcW w:w="378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6759639F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Dichotomous qSOFA Score</w:t>
            </w:r>
          </w:p>
        </w:tc>
      </w:tr>
      <w:tr w:rsidR="00762CBC" w:rsidRPr="00DB4010" w14:paraId="353F06BD" w14:textId="77777777" w:rsidTr="00D92C2A">
        <w:trPr>
          <w:trHeight w:val="300"/>
        </w:trPr>
        <w:tc>
          <w:tcPr>
            <w:tcW w:w="38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04E29" w14:textId="77777777" w:rsidR="00762CBC" w:rsidRPr="00DB4010" w:rsidRDefault="00762CBC" w:rsidP="00D92C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337733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Zero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70C68D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One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7E0623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Two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BE2A4F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Thre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69D804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4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90D796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No Sepsis (&lt; 2)</w:t>
            </w:r>
          </w:p>
        </w:tc>
        <w:tc>
          <w:tcPr>
            <w:tcW w:w="144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AB6FEE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Sepsis (≥ 2)</w:t>
            </w:r>
          </w:p>
        </w:tc>
        <w:tc>
          <w:tcPr>
            <w:tcW w:w="89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7F1E085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p-Value</w:t>
            </w:r>
          </w:p>
        </w:tc>
      </w:tr>
      <w:tr w:rsidR="00762CBC" w:rsidRPr="00DB4010" w14:paraId="01A0574E" w14:textId="77777777" w:rsidTr="00D92C2A">
        <w:trPr>
          <w:trHeight w:val="100"/>
        </w:trPr>
        <w:tc>
          <w:tcPr>
            <w:tcW w:w="3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251E2" w14:textId="77777777" w:rsidR="00762CBC" w:rsidRPr="00DB4010" w:rsidRDefault="00762CBC" w:rsidP="00D92C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C210B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C89F2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4F8C8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8F1D6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428F22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9F6DF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00BC08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B3A2B69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762CBC" w:rsidRPr="00DB4010" w14:paraId="206B49B8" w14:textId="77777777" w:rsidTr="00D92C2A">
        <w:trPr>
          <w:trHeight w:val="300"/>
        </w:trPr>
        <w:tc>
          <w:tcPr>
            <w:tcW w:w="3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41FE0F" w14:textId="77777777" w:rsidR="00762CBC" w:rsidRPr="00DB4010" w:rsidRDefault="00762CBC" w:rsidP="00D92C2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 Cases, n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BC8488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5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3516D1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53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B93FB9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222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CE4FFB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DDF3DBA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4FF7D8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111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EE3C2D3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236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2B6230D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762CBC" w:rsidRPr="00DB4010" w14:paraId="44B2DBD5" w14:textId="77777777" w:rsidTr="00D92C2A">
        <w:trPr>
          <w:trHeight w:val="300"/>
        </w:trPr>
        <w:tc>
          <w:tcPr>
            <w:tcW w:w="38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F7E0D3" w14:textId="77777777" w:rsidR="00762CBC" w:rsidRPr="00DB4010" w:rsidRDefault="00762CBC" w:rsidP="00D92C2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 Deaths, n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8EC5A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FE92D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12AD4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4EBCB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56B05A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82BDB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77757B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E2D284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762CBC" w:rsidRPr="00DB4010" w14:paraId="0A9DEA09" w14:textId="77777777" w:rsidTr="00D92C2A">
        <w:trPr>
          <w:trHeight w:val="320"/>
        </w:trPr>
        <w:tc>
          <w:tcPr>
            <w:tcW w:w="3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A857F8" w14:textId="77777777" w:rsidR="00762CBC" w:rsidRPr="00DB4010" w:rsidRDefault="00762CBC" w:rsidP="00D92C2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Crude Mortality Rate, </w:t>
            </w:r>
            <w:proofErr w:type="gramStart"/>
            <w:r w:rsidRPr="00DB401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%  [</w:t>
            </w:r>
            <w:proofErr w:type="gramEnd"/>
            <w:r w:rsidRPr="00DB401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% CI]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43738E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 xml:space="preserve"> [0.9 -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B4B361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 xml:space="preserve"> [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 xml:space="preserve"> - 4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524AD6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8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 xml:space="preserve"> [7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.7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0DB45E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20.3 [13.8 - 28.1]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ECD5A52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0EC7B1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 xml:space="preserve"> [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 xml:space="preserve"> - 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D0FAB38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9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 xml:space="preserve">  [</w:t>
            </w:r>
            <w:proofErr w:type="gramEnd"/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8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 xml:space="preserve"> - 1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D28359E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†</w:t>
            </w:r>
          </w:p>
        </w:tc>
      </w:tr>
      <w:tr w:rsidR="00762CBC" w:rsidRPr="00DB4010" w14:paraId="411B0357" w14:textId="77777777" w:rsidTr="00D92C2A">
        <w:trPr>
          <w:trHeight w:val="300"/>
        </w:trPr>
        <w:tc>
          <w:tcPr>
            <w:tcW w:w="3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803A7" w14:textId="77777777" w:rsidR="00762CBC" w:rsidRPr="00DB4010" w:rsidRDefault="00762CBC" w:rsidP="00D92C2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11A34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6EC05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95F52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AAF05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F931AC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39209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365B88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662386A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762CBC" w:rsidRPr="00DB4010" w14:paraId="365F3206" w14:textId="77777777" w:rsidTr="00D92C2A">
        <w:trPr>
          <w:trHeight w:val="300"/>
        </w:trPr>
        <w:tc>
          <w:tcPr>
            <w:tcW w:w="3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BE95C" w14:textId="77777777" w:rsidR="00762CBC" w:rsidRPr="00DB4010" w:rsidRDefault="00762CBC" w:rsidP="00D92C2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oportion receiving interventions, (%)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45693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A0B4F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0C198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FD3A3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D6F1E0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9FA29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CEE449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418CC37" w14:textId="77777777" w:rsidR="00762CBC" w:rsidRPr="00DB4010" w:rsidRDefault="00762CBC" w:rsidP="00D92C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762CBC" w:rsidRPr="00DB4010" w14:paraId="08CF36C0" w14:textId="77777777" w:rsidTr="00D92C2A">
        <w:trPr>
          <w:trHeight w:val="300"/>
        </w:trPr>
        <w:tc>
          <w:tcPr>
            <w:tcW w:w="3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0ED410" w14:textId="77777777" w:rsidR="00762CBC" w:rsidRPr="00DB4010" w:rsidRDefault="00762CBC" w:rsidP="00D92C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 xml:space="preserve">  Neither fluids nor anti-infectives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EA5962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65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0.9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73C9EA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68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0.7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15CA28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5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2.7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F94A8E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3.5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2AE0441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E5DCD9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33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1.3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5564340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3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2.1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95EE6F6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&lt;0.001**</w:t>
            </w:r>
          </w:p>
        </w:tc>
      </w:tr>
      <w:tr w:rsidR="00762CBC" w:rsidRPr="00DB4010" w14:paraId="3C873F92" w14:textId="77777777" w:rsidTr="00D92C2A">
        <w:trPr>
          <w:trHeight w:val="300"/>
        </w:trPr>
        <w:tc>
          <w:tcPr>
            <w:tcW w:w="3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40CE4" w14:textId="77777777" w:rsidR="00762CBC" w:rsidRPr="00DB4010" w:rsidRDefault="00762CBC" w:rsidP="00D92C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 xml:space="preserve">  Fluids only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F2F97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37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4.3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18680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92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0.5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1C3C0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8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3.7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F8248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1.8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35BC6D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9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A8B3F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29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7.2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0CCE12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7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3.6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4A6EBE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&lt;0.001**</w:t>
            </w:r>
          </w:p>
        </w:tc>
      </w:tr>
      <w:tr w:rsidR="00762CBC" w:rsidRPr="00DB4010" w14:paraId="069A1DF7" w14:textId="77777777" w:rsidTr="00D92C2A">
        <w:trPr>
          <w:trHeight w:val="320"/>
        </w:trPr>
        <w:tc>
          <w:tcPr>
            <w:tcW w:w="3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9EA7FF" w14:textId="77777777" w:rsidR="00762CBC" w:rsidRPr="00DB4010" w:rsidRDefault="00762CBC" w:rsidP="00D92C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 xml:space="preserve">  Anti-infectives only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9FA0F5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94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3.6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EE76C7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66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8.1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4F6460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0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7.1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CA58B4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2.0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AB9DED2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A61653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60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5.7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9B3478B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6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6.8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DCC6DB8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**</w:t>
            </w:r>
          </w:p>
        </w:tc>
      </w:tr>
      <w:tr w:rsidR="00762CBC" w:rsidRPr="00DB4010" w14:paraId="5B19629A" w14:textId="77777777" w:rsidTr="00D92C2A">
        <w:trPr>
          <w:trHeight w:val="320"/>
        </w:trPr>
        <w:tc>
          <w:tcPr>
            <w:tcW w:w="38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7C3258" w14:textId="77777777" w:rsidR="00762CBC" w:rsidRPr="00DB4010" w:rsidRDefault="00762CBC" w:rsidP="00D92C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 xml:space="preserve">  Both fluids and anti-infectives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A43AD9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59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1.3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7291B7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05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0.7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4CEF1F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16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6.6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7E69B5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2.6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A9F862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AA80D9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64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5.8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1DD5FC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86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7.5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A6CD29" w14:textId="77777777" w:rsidR="00762CBC" w:rsidRPr="00DB4010" w:rsidRDefault="00762CBC" w:rsidP="00D92C2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&lt;0.001**</w:t>
            </w:r>
          </w:p>
        </w:tc>
      </w:tr>
      <w:tr w:rsidR="00762CBC" w:rsidRPr="00DB4010" w14:paraId="7EDC8A83" w14:textId="77777777" w:rsidTr="00D92C2A">
        <w:trPr>
          <w:trHeight w:val="1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89D6F" w14:textId="77777777" w:rsidR="00762CBC" w:rsidRPr="00DB4010" w:rsidRDefault="00762CBC" w:rsidP="00D92C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CB651" w14:textId="77777777" w:rsidR="00762CBC" w:rsidRPr="00DB4010" w:rsidRDefault="00762CBC" w:rsidP="00D92C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B192A" w14:textId="77777777" w:rsidR="00762CBC" w:rsidRPr="00DB4010" w:rsidRDefault="00762CBC" w:rsidP="00D92C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154FE" w14:textId="77777777" w:rsidR="00762CBC" w:rsidRPr="00DB4010" w:rsidRDefault="00762CBC" w:rsidP="00D92C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69454" w14:textId="77777777" w:rsidR="00762CBC" w:rsidRPr="00DB4010" w:rsidRDefault="00762CBC" w:rsidP="00D92C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51E40" w14:textId="77777777" w:rsidR="00762CBC" w:rsidRPr="00DB4010" w:rsidRDefault="00762CBC" w:rsidP="00D92C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65EE3" w14:textId="77777777" w:rsidR="00762CBC" w:rsidRPr="00DB4010" w:rsidRDefault="00762CBC" w:rsidP="00D92C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2D195" w14:textId="77777777" w:rsidR="00762CBC" w:rsidRPr="00DB4010" w:rsidRDefault="00762CBC" w:rsidP="00D92C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EED91" w14:textId="77777777" w:rsidR="00762CBC" w:rsidRPr="00DB4010" w:rsidRDefault="00762CBC" w:rsidP="00D92C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762CBC" w:rsidRPr="00DB4010" w14:paraId="6462925D" w14:textId="77777777" w:rsidTr="00D92C2A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AB30B" w14:textId="77777777" w:rsidR="00762CBC" w:rsidRPr="00DB4010" w:rsidRDefault="00762CBC" w:rsidP="00D92C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 xml:space="preserve"> ANOVA used as test of significanc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3A15C" w14:textId="77777777" w:rsidR="00762CBC" w:rsidRPr="00DB4010" w:rsidRDefault="00762CBC" w:rsidP="00D92C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223B6" w14:textId="77777777" w:rsidR="00762CBC" w:rsidRPr="00DB4010" w:rsidRDefault="00762CBC" w:rsidP="00D92C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0B610" w14:textId="77777777" w:rsidR="00762CBC" w:rsidRPr="00DB4010" w:rsidRDefault="00762CBC" w:rsidP="00D92C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55F74" w14:textId="77777777" w:rsidR="00762CBC" w:rsidRPr="00DB4010" w:rsidRDefault="00762CBC" w:rsidP="00D92C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B9E3D" w14:textId="77777777" w:rsidR="00762CBC" w:rsidRPr="00DB4010" w:rsidRDefault="00762CBC" w:rsidP="00D92C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24D5F" w14:textId="77777777" w:rsidR="00762CBC" w:rsidRPr="00DB4010" w:rsidRDefault="00762CBC" w:rsidP="00D92C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F0CBB" w14:textId="77777777" w:rsidR="00762CBC" w:rsidRPr="00DB4010" w:rsidRDefault="00762CBC" w:rsidP="00D92C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825E5" w14:textId="77777777" w:rsidR="00762CBC" w:rsidRPr="00DB4010" w:rsidRDefault="00762CBC" w:rsidP="00D92C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762CBC" w:rsidRPr="00DB4010" w14:paraId="3A25D3F2" w14:textId="77777777" w:rsidTr="00D92C2A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5E143" w14:textId="77777777" w:rsidR="00762CBC" w:rsidRPr="00DB4010" w:rsidRDefault="00762CBC" w:rsidP="00D92C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†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 xml:space="preserve"> T-test used as test of significanc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F9B42" w14:textId="77777777" w:rsidR="00762CBC" w:rsidRPr="00DB4010" w:rsidRDefault="00762CBC" w:rsidP="00D92C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41D9A" w14:textId="77777777" w:rsidR="00762CBC" w:rsidRPr="00DB4010" w:rsidRDefault="00762CBC" w:rsidP="00D92C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062B4" w14:textId="77777777" w:rsidR="00762CBC" w:rsidRPr="00DB4010" w:rsidRDefault="00762CBC" w:rsidP="00D92C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7715A" w14:textId="77777777" w:rsidR="00762CBC" w:rsidRPr="00DB4010" w:rsidRDefault="00762CBC" w:rsidP="00D92C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45AFD" w14:textId="77777777" w:rsidR="00762CBC" w:rsidRPr="00DB4010" w:rsidRDefault="00762CBC" w:rsidP="00D92C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39F30" w14:textId="77777777" w:rsidR="00762CBC" w:rsidRPr="00DB4010" w:rsidRDefault="00762CBC" w:rsidP="00D92C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EB0E8" w14:textId="77777777" w:rsidR="00762CBC" w:rsidRPr="00DB4010" w:rsidRDefault="00762CBC" w:rsidP="00D92C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57E29" w14:textId="77777777" w:rsidR="00762CBC" w:rsidRPr="00DB4010" w:rsidRDefault="00762CBC" w:rsidP="00D92C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762CBC" w:rsidRPr="00DB4010" w14:paraId="3C56F487" w14:textId="77777777" w:rsidTr="00D92C2A">
        <w:trPr>
          <w:trHeight w:val="320"/>
        </w:trPr>
        <w:tc>
          <w:tcPr>
            <w:tcW w:w="7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0B7DD" w14:textId="77777777" w:rsidR="00762CBC" w:rsidRPr="00DB4010" w:rsidRDefault="00762CBC" w:rsidP="00D92C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 xml:space="preserve"> Anti-infectives include antibiotics, antivirals and/or antimalarial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A8807" w14:textId="77777777" w:rsidR="00762CBC" w:rsidRPr="00DB4010" w:rsidRDefault="00762CBC" w:rsidP="00D92C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16036" w14:textId="77777777" w:rsidR="00762CBC" w:rsidRPr="00DB4010" w:rsidRDefault="00762CBC" w:rsidP="00D92C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4F87F" w14:textId="77777777" w:rsidR="00762CBC" w:rsidRPr="00DB4010" w:rsidRDefault="00762CBC" w:rsidP="00D92C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DE3CC" w14:textId="77777777" w:rsidR="00762CBC" w:rsidRPr="00DB4010" w:rsidRDefault="00762CBC" w:rsidP="00D92C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8E3C6" w14:textId="77777777" w:rsidR="00762CBC" w:rsidRPr="00DB4010" w:rsidRDefault="00762CBC" w:rsidP="00D92C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762CBC" w:rsidRPr="00DB4010" w14:paraId="79858009" w14:textId="77777777" w:rsidTr="00D92C2A">
        <w:trPr>
          <w:trHeight w:val="320"/>
        </w:trPr>
        <w:tc>
          <w:tcPr>
            <w:tcW w:w="5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FB176" w14:textId="77777777" w:rsidR="00762CBC" w:rsidRPr="00DB4010" w:rsidRDefault="00762CBC" w:rsidP="00D92C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 xml:space="preserve"> Fisher's exact test used as test of significance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7F493" w14:textId="77777777" w:rsidR="00762CBC" w:rsidRPr="00DB4010" w:rsidRDefault="00762CBC" w:rsidP="00D92C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E9D38" w14:textId="77777777" w:rsidR="00762CBC" w:rsidRPr="00DB4010" w:rsidRDefault="00762CBC" w:rsidP="00D92C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243E2" w14:textId="77777777" w:rsidR="00762CBC" w:rsidRPr="00DB4010" w:rsidRDefault="00762CBC" w:rsidP="00D92C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32D70" w14:textId="77777777" w:rsidR="00762CBC" w:rsidRPr="00DB4010" w:rsidRDefault="00762CBC" w:rsidP="00D92C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2F0BD" w14:textId="77777777" w:rsidR="00762CBC" w:rsidRPr="00DB4010" w:rsidRDefault="00762CBC" w:rsidP="00D92C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A4E56" w14:textId="77777777" w:rsidR="00762CBC" w:rsidRPr="00DB4010" w:rsidRDefault="00762CBC" w:rsidP="00D92C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C249E" w14:textId="77777777" w:rsidR="00762CBC" w:rsidRPr="00DB4010" w:rsidRDefault="00762CBC" w:rsidP="00D92C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401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14:paraId="6600EF79" w14:textId="77777777" w:rsidR="00E578F8" w:rsidRDefault="00E578F8"/>
    <w:sectPr w:rsidR="00E578F8" w:rsidSect="00762CB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CBC"/>
    <w:rsid w:val="00291124"/>
    <w:rsid w:val="00334AC0"/>
    <w:rsid w:val="003377B6"/>
    <w:rsid w:val="003432ED"/>
    <w:rsid w:val="004901CD"/>
    <w:rsid w:val="00762CBC"/>
    <w:rsid w:val="00794EB3"/>
    <w:rsid w:val="00856AFE"/>
    <w:rsid w:val="008655B5"/>
    <w:rsid w:val="009F19C2"/>
    <w:rsid w:val="00AE4205"/>
    <w:rsid w:val="00B91C9F"/>
    <w:rsid w:val="00C5182E"/>
    <w:rsid w:val="00DB34DE"/>
    <w:rsid w:val="00E578F8"/>
    <w:rsid w:val="00F82CCF"/>
    <w:rsid w:val="00FB5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4A74DE"/>
  <w14:defaultImageDpi w14:val="32767"/>
  <w15:chartTrackingRefBased/>
  <w15:docId w15:val="{5CB44B68-40CC-7D47-A133-B85873CDA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62CB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9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Travis Rice</dc:creator>
  <cp:keywords/>
  <dc:description/>
  <cp:lastModifiedBy>Brian Travis Rice</cp:lastModifiedBy>
  <cp:revision>2</cp:revision>
  <dcterms:created xsi:type="dcterms:W3CDTF">2021-08-17T21:58:00Z</dcterms:created>
  <dcterms:modified xsi:type="dcterms:W3CDTF">2021-08-20T21:40:00Z</dcterms:modified>
</cp:coreProperties>
</file>